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BDA28" w14:textId="77777777" w:rsidR="005F314E" w:rsidRDefault="005F314E" w:rsidP="005F314E">
      <w:pPr>
        <w:pStyle w:val="Ttulo1"/>
      </w:pPr>
      <w:r>
        <w:t>Supplementary Information</w:t>
      </w:r>
    </w:p>
    <w:p w14:paraId="4EDCF816" w14:textId="77777777" w:rsidR="005F314E" w:rsidRPr="00904481" w:rsidRDefault="005F314E" w:rsidP="005F314E">
      <w:r>
        <w:rPr>
          <w:b/>
          <w:bCs/>
        </w:rPr>
        <w:t>Table</w:t>
      </w:r>
      <w:r w:rsidRPr="00904481">
        <w:rPr>
          <w:b/>
          <w:bCs/>
        </w:rPr>
        <w:t xml:space="preserve"> </w:t>
      </w:r>
      <w:r>
        <w:rPr>
          <w:b/>
          <w:bCs/>
        </w:rPr>
        <w:t>S1</w:t>
      </w:r>
      <w:r w:rsidRPr="00904481">
        <w:rPr>
          <w:b/>
          <w:bCs/>
        </w:rPr>
        <w:t>–</w:t>
      </w:r>
      <w:r w:rsidRPr="00904481">
        <w:t xml:space="preserve"> Correlation </w:t>
      </w:r>
      <w:r>
        <w:t>table</w:t>
      </w:r>
      <w:r w:rsidRPr="00904481">
        <w:t xml:space="preserve"> (N=70) between the SCA children’s gut microbiota and several biomarkers: </w:t>
      </w:r>
      <w:r>
        <w:t>% of fetal hemoglobin</w:t>
      </w:r>
      <w:r w:rsidRPr="00904481">
        <w:t>,</w:t>
      </w:r>
      <w:r>
        <w:t xml:space="preserve"> leukocytes</w:t>
      </w:r>
      <w:r w:rsidRPr="00904481">
        <w:t>, neutrophils, sE-Selectin, sP-selectin, sICAM-1, sVCAM-1, sPECAM-1, thrombomodulin and ADAMTS13. Spearman’s correlations were calculated only for the most abundant bacterial genera with a prevalence higher than 1%. *p&lt; 0.05, **p&lt;0.01</w:t>
      </w:r>
    </w:p>
    <w:tbl>
      <w:tblPr>
        <w:tblW w:w="5247" w:type="pct"/>
        <w:tblInd w:w="-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0"/>
        <w:gridCol w:w="869"/>
        <w:gridCol w:w="574"/>
        <w:gridCol w:w="618"/>
        <w:gridCol w:w="696"/>
        <w:gridCol w:w="774"/>
        <w:gridCol w:w="774"/>
        <w:gridCol w:w="696"/>
        <w:gridCol w:w="763"/>
        <w:gridCol w:w="874"/>
        <w:gridCol w:w="852"/>
        <w:gridCol w:w="1007"/>
      </w:tblGrid>
      <w:tr w:rsidR="005F314E" w:rsidRPr="00C46381" w14:paraId="6FCBD434" w14:textId="77777777" w:rsidTr="004361F3">
        <w:trPr>
          <w:trHeight w:val="255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64FBE" w14:textId="77777777" w:rsidR="005F314E" w:rsidRPr="00D756DA" w:rsidRDefault="005F314E" w:rsidP="004361F3">
            <w:pPr>
              <w:spacing w:after="0" w:line="240" w:lineRule="auto"/>
              <w:ind w:left="-66" w:firstLine="66"/>
              <w:jc w:val="center"/>
              <w:rPr>
                <w:rFonts w:eastAsia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DE72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t-PT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935F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szCs w:val="20"/>
                <w:lang w:eastAsia="pt-PT"/>
              </w:rPr>
              <w:t>HbF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8B93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szCs w:val="20"/>
                <w:lang w:eastAsia="pt-PT"/>
              </w:rPr>
              <w:t>WBC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68DD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pt-PT"/>
              </w:rPr>
            </w:pPr>
            <w:r w:rsidRPr="00C46381">
              <w:rPr>
                <w:rFonts w:eastAsia="Times New Roman" w:cs="Times New Roman"/>
                <w:b/>
                <w:bCs/>
                <w:szCs w:val="20"/>
                <w:lang w:eastAsia="pt-PT"/>
              </w:rPr>
              <w:t>NEUT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CF5B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szCs w:val="20"/>
                <w:lang w:eastAsia="pt-PT"/>
              </w:rPr>
              <w:t>E-selectin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AF0D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szCs w:val="20"/>
                <w:lang w:eastAsia="pt-PT"/>
              </w:rPr>
              <w:t>P-selectin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6BBB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szCs w:val="20"/>
                <w:lang w:eastAsia="pt-PT"/>
              </w:rPr>
              <w:t>ICAM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BC06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szCs w:val="20"/>
                <w:lang w:eastAsia="pt-PT"/>
              </w:rPr>
              <w:t>VCAM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2264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szCs w:val="20"/>
                <w:lang w:eastAsia="pt-PT"/>
              </w:rPr>
              <w:t>PECAM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38EB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szCs w:val="20"/>
                <w:lang w:eastAsia="pt-PT"/>
              </w:rPr>
              <w:t>Thromb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603C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szCs w:val="20"/>
                <w:lang w:eastAsia="pt-PT"/>
              </w:rPr>
              <w:t>ADAMTS</w:t>
            </w:r>
          </w:p>
        </w:tc>
      </w:tr>
      <w:tr w:rsidR="005F314E" w:rsidRPr="00C46381" w14:paraId="1C8B3792" w14:textId="77777777" w:rsidTr="004361F3">
        <w:trPr>
          <w:trHeight w:val="450"/>
        </w:trPr>
        <w:tc>
          <w:tcPr>
            <w:tcW w:w="8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8C78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Acidaminococcus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B4A9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Correlation Coefficien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9D79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6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0165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8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4FB3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4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551A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4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A5F1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21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FC7A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265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B561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3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1A27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,270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1A1D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26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A3D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60</w:t>
            </w:r>
          </w:p>
        </w:tc>
      </w:tr>
      <w:tr w:rsidR="005F314E" w:rsidRPr="00C46381" w14:paraId="73EBF038" w14:textId="77777777" w:rsidTr="004361F3">
        <w:trPr>
          <w:trHeight w:val="300"/>
        </w:trPr>
        <w:tc>
          <w:tcPr>
            <w:tcW w:w="86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FA57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BC6B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3E17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58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DF49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3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D14A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72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E35B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73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0832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9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453C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3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F90C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76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1E9B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3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F55E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334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FBC6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641</w:t>
            </w:r>
          </w:p>
        </w:tc>
      </w:tr>
      <w:tr w:rsidR="005F314E" w:rsidRPr="00C46381" w14:paraId="5EE6F63E" w14:textId="77777777" w:rsidTr="004361F3">
        <w:trPr>
          <w:trHeight w:val="450"/>
        </w:trPr>
        <w:tc>
          <w:tcPr>
            <w:tcW w:w="8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B79A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Agathobacter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69EF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Correlation Coefficien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D0C0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3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4098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246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EE38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3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B773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1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8D27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0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F118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9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F0F0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0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13E5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6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24B0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71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626A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39</w:t>
            </w:r>
          </w:p>
        </w:tc>
      </w:tr>
      <w:tr w:rsidR="005F314E" w:rsidRPr="00C46381" w14:paraId="69180C39" w14:textId="77777777" w:rsidTr="004361F3">
        <w:trPr>
          <w:trHeight w:val="300"/>
        </w:trPr>
        <w:tc>
          <w:tcPr>
            <w:tcW w:w="8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18D4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6A89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DF4E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80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A2D0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3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DFB8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5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6197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37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AE9E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99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B30C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44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C476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99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BD17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64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0CCE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585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0A21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81</w:t>
            </w:r>
          </w:p>
        </w:tc>
      </w:tr>
      <w:tr w:rsidR="005F314E" w:rsidRPr="00C46381" w14:paraId="0494EA2B" w14:textId="77777777" w:rsidTr="004361F3">
        <w:trPr>
          <w:trHeight w:val="450"/>
        </w:trPr>
        <w:tc>
          <w:tcPr>
            <w:tcW w:w="8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9D0C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Akkermansi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C507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Correlation Coefficien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7D91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,248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F5A5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3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9641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5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0BD4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5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B776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2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1C15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5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865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6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59FF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5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73B0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2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F282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</w:tr>
      <w:tr w:rsidR="005F314E" w:rsidRPr="00C46381" w14:paraId="43BB9422" w14:textId="77777777" w:rsidTr="004361F3">
        <w:trPr>
          <w:trHeight w:val="300"/>
        </w:trPr>
        <w:tc>
          <w:tcPr>
            <w:tcW w:w="8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8205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E076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E7A5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4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854D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8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B920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9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EBD5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3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16F9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33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1EEC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69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2581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64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9E6E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69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C44D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355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A084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998</w:t>
            </w:r>
          </w:p>
        </w:tc>
      </w:tr>
      <w:tr w:rsidR="005F314E" w:rsidRPr="00C46381" w14:paraId="59905D1C" w14:textId="77777777" w:rsidTr="004361F3">
        <w:trPr>
          <w:trHeight w:val="450"/>
        </w:trPr>
        <w:tc>
          <w:tcPr>
            <w:tcW w:w="8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EB31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Anaerostipe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A6CC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Correlation Coefficien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BD0D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9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73A3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323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2459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259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3E53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3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CDCB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2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B8C9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8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CE39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0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482F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1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1B09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74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FC5B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20</w:t>
            </w:r>
          </w:p>
        </w:tc>
      </w:tr>
      <w:tr w:rsidR="005F314E" w:rsidRPr="00C46381" w14:paraId="4B4E27C2" w14:textId="77777777" w:rsidTr="004361F3">
        <w:trPr>
          <w:trHeight w:val="300"/>
        </w:trPr>
        <w:tc>
          <w:tcPr>
            <w:tcW w:w="8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0E96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6829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C857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45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9F3D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0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B3F8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2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0735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30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56F8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84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54EB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4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A6C5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97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A607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90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313E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569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ECBD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353</w:t>
            </w:r>
          </w:p>
        </w:tc>
      </w:tr>
      <w:tr w:rsidR="005F314E" w:rsidRPr="00C46381" w14:paraId="741C763C" w14:textId="77777777" w:rsidTr="004361F3">
        <w:trPr>
          <w:trHeight w:val="450"/>
        </w:trPr>
        <w:tc>
          <w:tcPr>
            <w:tcW w:w="8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8099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Bacillaceae_uc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547C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Correlation Coefficien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EF67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1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2A31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323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6FA4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259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D331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9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EC2E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3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7791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9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E815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9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5A43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3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A1DE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38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B43F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43</w:t>
            </w:r>
          </w:p>
        </w:tc>
      </w:tr>
      <w:tr w:rsidR="005F314E" w:rsidRPr="00C46381" w14:paraId="371CD7E3" w14:textId="77777777" w:rsidTr="004361F3">
        <w:trPr>
          <w:trHeight w:val="300"/>
        </w:trPr>
        <w:tc>
          <w:tcPr>
            <w:tcW w:w="8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0CB8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C5A3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D28C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93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31BE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0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19E0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2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7F57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3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0B34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8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B0EA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46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DDE6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44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9148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9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5E22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77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1BAE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740</w:t>
            </w:r>
          </w:p>
        </w:tc>
      </w:tr>
      <w:tr w:rsidR="005F314E" w:rsidRPr="00C46381" w14:paraId="400B9F66" w14:textId="77777777" w:rsidTr="004361F3">
        <w:trPr>
          <w:trHeight w:val="450"/>
        </w:trPr>
        <w:tc>
          <w:tcPr>
            <w:tcW w:w="8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2F0D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Bacteroidaceae_uc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E259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Correlation Coefficien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6237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0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BA33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273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128A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1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281C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303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9EF6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8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25E7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0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FEF5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20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D1E0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5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64C2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25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3A0C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78</w:t>
            </w:r>
          </w:p>
        </w:tc>
      </w:tr>
      <w:tr w:rsidR="005F314E" w:rsidRPr="00C46381" w14:paraId="6B31B757" w14:textId="77777777" w:rsidTr="004361F3">
        <w:trPr>
          <w:trHeight w:val="300"/>
        </w:trPr>
        <w:tc>
          <w:tcPr>
            <w:tcW w:w="8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EF33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5FCD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1BF3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41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1652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2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2E17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7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13B2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1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7DAC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52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FFAC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41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5586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1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D174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68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39B1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845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0E0E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548</w:t>
            </w:r>
          </w:p>
        </w:tc>
      </w:tr>
      <w:tr w:rsidR="005F314E" w:rsidRPr="00C46381" w14:paraId="50EEB407" w14:textId="77777777" w:rsidTr="004361F3">
        <w:trPr>
          <w:trHeight w:val="450"/>
        </w:trPr>
        <w:tc>
          <w:tcPr>
            <w:tcW w:w="8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37D3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Bacteroide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8781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Correlation Coefficien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39F4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2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19AD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246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D16D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0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345D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296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B71B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5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587A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6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261F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3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53F6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5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F651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2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5B5D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07</w:t>
            </w:r>
          </w:p>
        </w:tc>
      </w:tr>
      <w:tr w:rsidR="005F314E" w:rsidRPr="00C46381" w14:paraId="76F4F6CF" w14:textId="77777777" w:rsidTr="004361F3">
        <w:trPr>
          <w:trHeight w:val="300"/>
        </w:trPr>
        <w:tc>
          <w:tcPr>
            <w:tcW w:w="8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D5B2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F464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8F57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30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E2CA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3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4BD2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8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8F52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2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2BD2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65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F5A0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1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DCF3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8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3DA9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68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653C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867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919F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954</w:t>
            </w:r>
          </w:p>
        </w:tc>
      </w:tr>
      <w:tr w:rsidR="005F314E" w:rsidRPr="00C46381" w14:paraId="60B6DAE5" w14:textId="77777777" w:rsidTr="004361F3">
        <w:trPr>
          <w:trHeight w:val="450"/>
        </w:trPr>
        <w:tc>
          <w:tcPr>
            <w:tcW w:w="8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D5CE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Bifidobacteriaceae_uc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1DB5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Correlation Coefficien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969A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9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6467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2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927A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4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414C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6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D021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,261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5D4E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0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512E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2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4281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5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2453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1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6CA9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75</w:t>
            </w:r>
          </w:p>
        </w:tc>
      </w:tr>
      <w:tr w:rsidR="005F314E" w:rsidRPr="00C46381" w14:paraId="189FBCBF" w14:textId="77777777" w:rsidTr="004361F3">
        <w:trPr>
          <w:trHeight w:val="300"/>
        </w:trPr>
        <w:tc>
          <w:tcPr>
            <w:tcW w:w="8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86D8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E312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F801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45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2395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84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F8F6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70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D74D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60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7C00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4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DE23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41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C61D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84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2A41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66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CD8A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938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116A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564</w:t>
            </w:r>
          </w:p>
        </w:tc>
      </w:tr>
      <w:tr w:rsidR="005F314E" w:rsidRPr="00C46381" w14:paraId="11B6F9D7" w14:textId="77777777" w:rsidTr="004361F3">
        <w:trPr>
          <w:trHeight w:val="450"/>
        </w:trPr>
        <w:tc>
          <w:tcPr>
            <w:tcW w:w="8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8B35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Bifidobacterium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412A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Correlation Coefficien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C5D8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5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D854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3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E97D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3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4AD0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4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005F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,301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2D08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2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7343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7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B2C5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9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2252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06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8580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45</w:t>
            </w:r>
          </w:p>
        </w:tc>
      </w:tr>
      <w:tr w:rsidR="005F314E" w:rsidRPr="00C46381" w14:paraId="296E1243" w14:textId="77777777" w:rsidTr="004361F3">
        <w:trPr>
          <w:trHeight w:val="300"/>
        </w:trPr>
        <w:tc>
          <w:tcPr>
            <w:tcW w:w="8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B5E0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34A3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2529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66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6DF9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80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D80C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75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2E82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75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0018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1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81D3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82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6B50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55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ACD4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45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184B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965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E3B1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728</w:t>
            </w:r>
          </w:p>
        </w:tc>
      </w:tr>
      <w:tr w:rsidR="005F314E" w:rsidRPr="00C46381" w14:paraId="6A77ADE2" w14:textId="77777777" w:rsidTr="004361F3">
        <w:trPr>
          <w:trHeight w:val="450"/>
        </w:trPr>
        <w:tc>
          <w:tcPr>
            <w:tcW w:w="8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F68A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Blauti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DF5F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Correlation Coefficien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1691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1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9237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334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382F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253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3668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275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09F4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5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C6CF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9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C522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2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9BFD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2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1BB8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15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3FFC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52</w:t>
            </w:r>
          </w:p>
        </w:tc>
      </w:tr>
      <w:tr w:rsidR="005F314E" w:rsidRPr="00C46381" w14:paraId="4334B10E" w14:textId="77777777" w:rsidTr="004361F3">
        <w:trPr>
          <w:trHeight w:val="300"/>
        </w:trPr>
        <w:tc>
          <w:tcPr>
            <w:tcW w:w="8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6B35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AA3D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D22E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33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1256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0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3C0E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3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BF60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3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AF09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69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BCC1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2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1209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34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B137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33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6D6A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911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5E9B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686</w:t>
            </w:r>
          </w:p>
        </w:tc>
      </w:tr>
      <w:tr w:rsidR="005F314E" w:rsidRPr="00C46381" w14:paraId="6840ABB4" w14:textId="77777777" w:rsidTr="004361F3">
        <w:trPr>
          <w:trHeight w:val="450"/>
        </w:trPr>
        <w:tc>
          <w:tcPr>
            <w:tcW w:w="8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9452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Catenibacterium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F6FB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Correlation Coefficien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DAB4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2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1916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5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4BE0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1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A91D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7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AD97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8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6D3E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290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BF4A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7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552D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,296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776A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23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F536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56</w:t>
            </w:r>
          </w:p>
        </w:tc>
      </w:tr>
      <w:tr w:rsidR="005F314E" w:rsidRPr="00C46381" w14:paraId="1CB1B9D5" w14:textId="77777777" w:rsidTr="004361F3">
        <w:trPr>
          <w:trHeight w:val="300"/>
        </w:trPr>
        <w:tc>
          <w:tcPr>
            <w:tcW w:w="8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8054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EB24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95C6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32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BA24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65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C7D9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92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AEBD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7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7473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53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4D3B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2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AE42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57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0844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2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0D57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71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A1F5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25</w:t>
            </w:r>
          </w:p>
        </w:tc>
      </w:tr>
      <w:tr w:rsidR="005F314E" w:rsidRPr="00C46381" w14:paraId="6CA5A233" w14:textId="77777777" w:rsidTr="004361F3">
        <w:trPr>
          <w:trHeight w:val="450"/>
        </w:trPr>
        <w:tc>
          <w:tcPr>
            <w:tcW w:w="8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2D6D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Clostridium_g1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9450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Correlation Coefficien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B1E7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,254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BFEF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274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2083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306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35F1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2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38EC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9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8722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5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F4B0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310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E531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2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6636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3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F922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39</w:t>
            </w:r>
          </w:p>
        </w:tc>
      </w:tr>
      <w:tr w:rsidR="005F314E" w:rsidRPr="00C46381" w14:paraId="483136BD" w14:textId="77777777" w:rsidTr="004361F3">
        <w:trPr>
          <w:trHeight w:val="300"/>
        </w:trPr>
        <w:tc>
          <w:tcPr>
            <w:tcW w:w="8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C70C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FF5B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30CE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3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2F16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2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4D7F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0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CD6E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7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CFEB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3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3643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66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7F68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1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A935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7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3E7D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816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3196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81</w:t>
            </w:r>
          </w:p>
        </w:tc>
      </w:tr>
      <w:tr w:rsidR="005F314E" w:rsidRPr="00C46381" w14:paraId="2AD7548F" w14:textId="77777777" w:rsidTr="004361F3">
        <w:trPr>
          <w:trHeight w:val="450"/>
        </w:trPr>
        <w:tc>
          <w:tcPr>
            <w:tcW w:w="8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DD9B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Clostridium_g2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5E7E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Correlation Coefficien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F032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,370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9C94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316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AE91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0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D7B8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8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82E1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6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D694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7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D57E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4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159A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9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A6D9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6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AD34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29</w:t>
            </w:r>
          </w:p>
        </w:tc>
      </w:tr>
      <w:tr w:rsidR="005F314E" w:rsidRPr="00C46381" w14:paraId="2EC93079" w14:textId="77777777" w:rsidTr="004361F3">
        <w:trPr>
          <w:trHeight w:val="300"/>
        </w:trPr>
        <w:tc>
          <w:tcPr>
            <w:tcW w:w="8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3B3A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03FB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87FA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0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7254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0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D0FC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8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3CF2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5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E5D3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59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BB9D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56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4337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73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5FF1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47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8FAE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634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EB4C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821</w:t>
            </w:r>
          </w:p>
        </w:tc>
      </w:tr>
      <w:tr w:rsidR="005F314E" w:rsidRPr="00C46381" w14:paraId="6C5B06A1" w14:textId="77777777" w:rsidTr="004361F3">
        <w:trPr>
          <w:trHeight w:val="450"/>
        </w:trPr>
        <w:tc>
          <w:tcPr>
            <w:tcW w:w="8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55C0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Clostridium_g2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99DF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Correlation Coefficien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CEF0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3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9EC0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236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FB8C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8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FAE8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9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6AEB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5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A1F4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4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F2E2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0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B5B8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5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3021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0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4011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64</w:t>
            </w:r>
          </w:p>
        </w:tc>
      </w:tr>
      <w:tr w:rsidR="005F314E" w:rsidRPr="00C46381" w14:paraId="0E9DEA26" w14:textId="77777777" w:rsidTr="004361F3">
        <w:trPr>
          <w:trHeight w:val="300"/>
        </w:trPr>
        <w:tc>
          <w:tcPr>
            <w:tcW w:w="8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A339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91CD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5266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81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DED6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4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9F2B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3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1564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3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8E9E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2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1BDD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5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C140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1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847B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4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46A7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98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5EE9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02</w:t>
            </w:r>
          </w:p>
        </w:tc>
      </w:tr>
      <w:tr w:rsidR="005F314E" w:rsidRPr="00C46381" w14:paraId="7B223830" w14:textId="77777777" w:rsidTr="004361F3">
        <w:trPr>
          <w:trHeight w:val="450"/>
        </w:trPr>
        <w:tc>
          <w:tcPr>
            <w:tcW w:w="8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C737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Clostridium_g3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791B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Correlation Coefficien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F389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,237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A910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7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BB99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0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D0C6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293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1F78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265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1D8B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7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4138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7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D6E6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2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1D2F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34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639C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26</w:t>
            </w:r>
          </w:p>
        </w:tc>
      </w:tr>
      <w:tr w:rsidR="005F314E" w:rsidRPr="00C46381" w14:paraId="4EEA7B28" w14:textId="77777777" w:rsidTr="004361F3">
        <w:trPr>
          <w:trHeight w:val="300"/>
        </w:trPr>
        <w:tc>
          <w:tcPr>
            <w:tcW w:w="8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2878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6ADF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BFDA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5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E8FE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5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2D58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8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567C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2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AA2F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3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BCD7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6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6AE0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6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FA4F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85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8E18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794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03E8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842</w:t>
            </w:r>
          </w:p>
        </w:tc>
      </w:tr>
      <w:tr w:rsidR="005F314E" w:rsidRPr="00C46381" w14:paraId="387B5F13" w14:textId="77777777" w:rsidTr="004361F3">
        <w:trPr>
          <w:trHeight w:val="450"/>
        </w:trPr>
        <w:tc>
          <w:tcPr>
            <w:tcW w:w="8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3926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lastRenderedPageBreak/>
              <w:t>Coprococcu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3A62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Correlation Coefficien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AC76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22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0264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9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8B78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8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4773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1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DC73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4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E4E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268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A037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8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33FF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4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919B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41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BF2B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49</w:t>
            </w:r>
          </w:p>
        </w:tc>
      </w:tr>
      <w:tr w:rsidR="005F314E" w:rsidRPr="00C46381" w14:paraId="04850688" w14:textId="77777777" w:rsidTr="004361F3">
        <w:trPr>
          <w:trHeight w:val="300"/>
        </w:trPr>
        <w:tc>
          <w:tcPr>
            <w:tcW w:w="8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B3AC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A230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EBBC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5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795C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1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9686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2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810D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37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AC98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7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1BCB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3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2C58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50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0933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75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CE0F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75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FA68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707</w:t>
            </w:r>
          </w:p>
        </w:tc>
      </w:tr>
      <w:tr w:rsidR="005F314E" w:rsidRPr="00C46381" w14:paraId="2A8C36EE" w14:textId="77777777" w:rsidTr="004361F3">
        <w:trPr>
          <w:trHeight w:val="450"/>
        </w:trPr>
        <w:tc>
          <w:tcPr>
            <w:tcW w:w="8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82F5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Enterococcu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C6B8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Correlation Coefficien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5F4E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21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234F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241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6ADC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1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5F1D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1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C1F8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7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21DA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1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8CF4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3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4024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4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8157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47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C4E7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69</w:t>
            </w:r>
          </w:p>
        </w:tc>
      </w:tr>
      <w:tr w:rsidR="005F314E" w:rsidRPr="00C46381" w14:paraId="48F7F15D" w14:textId="77777777" w:rsidTr="004361F3">
        <w:trPr>
          <w:trHeight w:val="300"/>
        </w:trPr>
        <w:tc>
          <w:tcPr>
            <w:tcW w:w="8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4054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C47B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740A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8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7D0A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4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BB6C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7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F1D7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38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B75F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54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A577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88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AEB1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79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9B04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75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CE60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719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201B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89</w:t>
            </w:r>
          </w:p>
        </w:tc>
      </w:tr>
      <w:tr w:rsidR="005F314E" w:rsidRPr="00C46381" w14:paraId="49833DC0" w14:textId="77777777" w:rsidTr="004361F3">
        <w:trPr>
          <w:trHeight w:val="450"/>
        </w:trPr>
        <w:tc>
          <w:tcPr>
            <w:tcW w:w="8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3659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Eubacterium_g2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DEFE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Correlation Coefficien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A6AC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9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F550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1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D7CE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5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D8CD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5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0627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2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F634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251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0D21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265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92B3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0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C2C9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51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81CB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66</w:t>
            </w:r>
          </w:p>
        </w:tc>
      </w:tr>
      <w:tr w:rsidR="005F314E" w:rsidRPr="00C46381" w14:paraId="386B5174" w14:textId="77777777" w:rsidTr="004361F3">
        <w:trPr>
          <w:trHeight w:val="300"/>
        </w:trPr>
        <w:tc>
          <w:tcPr>
            <w:tcW w:w="8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4C65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9DE6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61DB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0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EB87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36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795E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68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EB59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4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9CA5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86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4F71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4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8659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3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EB7E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95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14B5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695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52F1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98</w:t>
            </w:r>
          </w:p>
        </w:tc>
      </w:tr>
      <w:tr w:rsidR="005F314E" w:rsidRPr="00C46381" w14:paraId="09087357" w14:textId="77777777" w:rsidTr="004361F3">
        <w:trPr>
          <w:trHeight w:val="450"/>
        </w:trPr>
        <w:tc>
          <w:tcPr>
            <w:tcW w:w="8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0A46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Eubacterium_g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01EB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Correlation Coefficien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84D9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6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6842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1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7EF1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3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CC81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8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4AF6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6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A2A8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260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F7A8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4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B766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3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B7CC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,264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ED32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14</w:t>
            </w:r>
          </w:p>
        </w:tc>
      </w:tr>
      <w:tr w:rsidR="005F314E" w:rsidRPr="00C46381" w14:paraId="61D20AFF" w14:textId="77777777" w:rsidTr="004361F3">
        <w:trPr>
          <w:trHeight w:val="300"/>
        </w:trPr>
        <w:tc>
          <w:tcPr>
            <w:tcW w:w="8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D8C1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47D7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E04A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61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5BDB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7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B9B5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7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29F6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6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B4ED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0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BC4E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4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D9A1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72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CA1A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78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303F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4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D368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379</w:t>
            </w:r>
          </w:p>
        </w:tc>
      </w:tr>
      <w:tr w:rsidR="005F314E" w:rsidRPr="00C46381" w14:paraId="1485471D" w14:textId="77777777" w:rsidTr="004361F3">
        <w:trPr>
          <w:trHeight w:val="450"/>
        </w:trPr>
        <w:tc>
          <w:tcPr>
            <w:tcW w:w="8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CC1C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Faecalibacterium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2299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Correlation Coefficien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3225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8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9F15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332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CB99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239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818D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4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EB5D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2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2037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3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BE5B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1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77BA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6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EE8D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59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85F8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29</w:t>
            </w:r>
          </w:p>
        </w:tc>
      </w:tr>
      <w:tr w:rsidR="005F314E" w:rsidRPr="00C46381" w14:paraId="717DCFF7" w14:textId="77777777" w:rsidTr="004361F3">
        <w:trPr>
          <w:trHeight w:val="300"/>
        </w:trPr>
        <w:tc>
          <w:tcPr>
            <w:tcW w:w="8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5D62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6C12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E086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3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6549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78BE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4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F0A7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73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1402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86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64E7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7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C02B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39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1131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63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79B0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2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229E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319</w:t>
            </w:r>
          </w:p>
        </w:tc>
      </w:tr>
      <w:tr w:rsidR="005F314E" w:rsidRPr="00C46381" w14:paraId="5F608DF0" w14:textId="77777777" w:rsidTr="004361F3">
        <w:trPr>
          <w:trHeight w:val="450"/>
        </w:trPr>
        <w:tc>
          <w:tcPr>
            <w:tcW w:w="8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0232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Fusicatenibacter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162B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Correlation Coefficien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4CE4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2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9D1A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375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BFFE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3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528C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296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9DDF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22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522C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320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2E74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9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0871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6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B121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,293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2A21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27</w:t>
            </w:r>
          </w:p>
        </w:tc>
      </w:tr>
      <w:tr w:rsidR="005F314E" w:rsidRPr="00C46381" w14:paraId="7F7934DB" w14:textId="77777777" w:rsidTr="004361F3">
        <w:trPr>
          <w:trHeight w:val="300"/>
        </w:trPr>
        <w:tc>
          <w:tcPr>
            <w:tcW w:w="8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224A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3F24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36E8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85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51DB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0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1F76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5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D294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2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529D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7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2D48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1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10EF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3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73F1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9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B514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2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921F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836</w:t>
            </w:r>
          </w:p>
        </w:tc>
      </w:tr>
      <w:tr w:rsidR="005F314E" w:rsidRPr="00C46381" w14:paraId="5A1B6DB1" w14:textId="77777777" w:rsidTr="004361F3">
        <w:trPr>
          <w:trHeight w:val="450"/>
        </w:trPr>
        <w:tc>
          <w:tcPr>
            <w:tcW w:w="8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DA8D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Fusobacterium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461D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Correlation Coefficien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9F4A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7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BA76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267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2C4A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8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E51F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3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C60A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0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3D4C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377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*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6E3C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5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C60E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,269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EF03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54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317F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11</w:t>
            </w:r>
          </w:p>
        </w:tc>
      </w:tr>
      <w:tr w:rsidR="005F314E" w:rsidRPr="00C46381" w14:paraId="29181A66" w14:textId="77777777" w:rsidTr="004361F3">
        <w:trPr>
          <w:trHeight w:val="300"/>
        </w:trPr>
        <w:tc>
          <w:tcPr>
            <w:tcW w:w="8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C0F0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905F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7863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4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4B48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2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DD8D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2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45C0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82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AC9D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44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EF6E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0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2F10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69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5961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3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B2C6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679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3023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392</w:t>
            </w:r>
          </w:p>
        </w:tc>
      </w:tr>
      <w:tr w:rsidR="005F314E" w:rsidRPr="00C46381" w14:paraId="160C92B0" w14:textId="77777777" w:rsidTr="004361F3">
        <w:trPr>
          <w:trHeight w:val="450"/>
        </w:trPr>
        <w:tc>
          <w:tcPr>
            <w:tcW w:w="8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9738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Haemophilu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2C06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Correlation Coefficien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C745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5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7A1D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5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8A17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1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6ABA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9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39DE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3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C786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4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42C6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1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90F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,276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D040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9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06D4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56</w:t>
            </w:r>
          </w:p>
        </w:tc>
      </w:tr>
      <w:tr w:rsidR="005F314E" w:rsidRPr="00C46381" w14:paraId="0B536F25" w14:textId="77777777" w:rsidTr="004361F3">
        <w:trPr>
          <w:trHeight w:val="300"/>
        </w:trPr>
        <w:tc>
          <w:tcPr>
            <w:tcW w:w="8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41A4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0829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F87B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9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5762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9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2A2B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34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A0E1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46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A811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79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7EE5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75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F009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39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6157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3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25F0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38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57A5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667</w:t>
            </w:r>
          </w:p>
        </w:tc>
      </w:tr>
      <w:tr w:rsidR="005F314E" w:rsidRPr="00C46381" w14:paraId="565A113A" w14:textId="77777777" w:rsidTr="004361F3">
        <w:trPr>
          <w:trHeight w:val="450"/>
        </w:trPr>
        <w:tc>
          <w:tcPr>
            <w:tcW w:w="8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B849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Intestinibacter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A0D0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Correlation Coefficien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3FCD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8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7E92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,253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91CB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,315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0841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9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8ECE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,305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545B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2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14C1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1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1AFF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4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7FF0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5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086A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07</w:t>
            </w:r>
          </w:p>
        </w:tc>
      </w:tr>
      <w:tr w:rsidR="005F314E" w:rsidRPr="00C46381" w14:paraId="1FFC0314" w14:textId="77777777" w:rsidTr="004361F3">
        <w:trPr>
          <w:trHeight w:val="300"/>
        </w:trPr>
        <w:tc>
          <w:tcPr>
            <w:tcW w:w="8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3BB2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ED1C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1C11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2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A53E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3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05FC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0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790B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3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694A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1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1363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83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99F4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91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FD1E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72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3D7A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4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8BA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957</w:t>
            </w:r>
          </w:p>
        </w:tc>
      </w:tr>
      <w:tr w:rsidR="005F314E" w:rsidRPr="00C46381" w14:paraId="6CB2598A" w14:textId="77777777" w:rsidTr="004361F3">
        <w:trPr>
          <w:trHeight w:val="450"/>
        </w:trPr>
        <w:tc>
          <w:tcPr>
            <w:tcW w:w="8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ED59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Lachnobacterium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47B4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Correlation Coefficien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993C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1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71C5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284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7611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274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58D1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4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3B43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7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515D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0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3C8F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4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1D99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0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452B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1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6FCE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94</w:t>
            </w:r>
          </w:p>
        </w:tc>
      </w:tr>
      <w:tr w:rsidR="005F314E" w:rsidRPr="00C46381" w14:paraId="251AE1F2" w14:textId="77777777" w:rsidTr="004361F3">
        <w:trPr>
          <w:trHeight w:val="300"/>
        </w:trPr>
        <w:tc>
          <w:tcPr>
            <w:tcW w:w="8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1FD4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DF68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7E7F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34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BEFA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1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51D6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2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6B6E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7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4F4F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6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5C72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42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5D17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6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1F28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42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25AF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938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8B6D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468</w:t>
            </w:r>
          </w:p>
        </w:tc>
      </w:tr>
      <w:tr w:rsidR="005F314E" w:rsidRPr="00C46381" w14:paraId="2ECCDE59" w14:textId="77777777" w:rsidTr="004361F3">
        <w:trPr>
          <w:trHeight w:val="450"/>
        </w:trPr>
        <w:tc>
          <w:tcPr>
            <w:tcW w:w="8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ACF5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Lachnospir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2037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Correlation Coefficien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AEC0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20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DAA8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268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4AD2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288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47BE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1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21D9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4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701E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2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1BE8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4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754A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3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75E1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4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06C0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60</w:t>
            </w:r>
          </w:p>
        </w:tc>
      </w:tr>
      <w:tr w:rsidR="005F314E" w:rsidRPr="00C46381" w14:paraId="4D1E7D19" w14:textId="77777777" w:rsidTr="004361F3">
        <w:trPr>
          <w:trHeight w:val="300"/>
        </w:trPr>
        <w:tc>
          <w:tcPr>
            <w:tcW w:w="8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AD0B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5511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4FF6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8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6EBA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2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B72A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1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B779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9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6E74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6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303A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84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F0ED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6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9B97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9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C857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74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7DB8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641</w:t>
            </w:r>
          </w:p>
        </w:tc>
      </w:tr>
      <w:tr w:rsidR="005F314E" w:rsidRPr="00C46381" w14:paraId="6CF26ACA" w14:textId="77777777" w:rsidTr="004361F3">
        <w:trPr>
          <w:trHeight w:val="450"/>
        </w:trPr>
        <w:tc>
          <w:tcPr>
            <w:tcW w:w="8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20FD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Lachnospiraceae_uc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7345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Correlation Coefficien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03AD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5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DEAE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416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A4F0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397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5A91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355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4950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6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5CD7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3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8106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5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9B51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5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4978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29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713E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49</w:t>
            </w:r>
          </w:p>
        </w:tc>
      </w:tr>
      <w:tr w:rsidR="005F314E" w:rsidRPr="00C46381" w14:paraId="6116B55D" w14:textId="77777777" w:rsidTr="004361F3">
        <w:trPr>
          <w:trHeight w:val="300"/>
        </w:trPr>
        <w:tc>
          <w:tcPr>
            <w:tcW w:w="8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7AF3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A615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550E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0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E538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88F6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0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174F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059A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0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C518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7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09D8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3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83D0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5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B02F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826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DEFD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47</w:t>
            </w:r>
          </w:p>
        </w:tc>
      </w:tr>
      <w:tr w:rsidR="005F314E" w:rsidRPr="00C46381" w14:paraId="22A55A16" w14:textId="77777777" w:rsidTr="004361F3">
        <w:trPr>
          <w:trHeight w:val="450"/>
        </w:trPr>
        <w:tc>
          <w:tcPr>
            <w:tcW w:w="8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89BB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Lactococcu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A504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Correlation Coefficien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7D39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1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C5F0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460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68B6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366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EABA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1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B4F0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4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4807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8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1076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7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6FB9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FFBE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16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05B9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83</w:t>
            </w:r>
          </w:p>
        </w:tc>
      </w:tr>
      <w:tr w:rsidR="005F314E" w:rsidRPr="00C46381" w14:paraId="167746FE" w14:textId="77777777" w:rsidTr="004361F3">
        <w:trPr>
          <w:trHeight w:val="300"/>
        </w:trPr>
        <w:tc>
          <w:tcPr>
            <w:tcW w:w="8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DCF5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906A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1867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35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073D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925E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0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FA8C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0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A5A9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5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2489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4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6CA3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6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8EDF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99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DB68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90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F5F4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55</w:t>
            </w:r>
          </w:p>
        </w:tc>
      </w:tr>
      <w:tr w:rsidR="005F314E" w:rsidRPr="00C46381" w14:paraId="3E14EBC3" w14:textId="77777777" w:rsidTr="004361F3">
        <w:trPr>
          <w:trHeight w:val="450"/>
        </w:trPr>
        <w:tc>
          <w:tcPr>
            <w:tcW w:w="8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B3F1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Mitsuokell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00D6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Correlation Coefficien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EFD2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,347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2F88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0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4CC1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5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5D2D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5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7399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6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8E60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9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DF07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0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ECF1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9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C42C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229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9E14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99</w:t>
            </w:r>
          </w:p>
        </w:tc>
      </w:tr>
      <w:tr w:rsidR="005F314E" w:rsidRPr="00C46381" w14:paraId="631F154C" w14:textId="77777777" w:rsidTr="004361F3">
        <w:trPr>
          <w:trHeight w:val="300"/>
        </w:trPr>
        <w:tc>
          <w:tcPr>
            <w:tcW w:w="8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578C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8059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B901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0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4274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97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30BC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67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8CF5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69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790A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64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5322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3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1FA0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95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2B68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3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1A29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76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7B8F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446</w:t>
            </w:r>
          </w:p>
        </w:tc>
      </w:tr>
      <w:tr w:rsidR="005F314E" w:rsidRPr="00C46381" w14:paraId="065F6BF3" w14:textId="77777777" w:rsidTr="004361F3">
        <w:trPr>
          <w:trHeight w:val="450"/>
        </w:trPr>
        <w:tc>
          <w:tcPr>
            <w:tcW w:w="8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0E85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Odoribacteraceae_uc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E396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Correlation Coefficien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C2E0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1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EC30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6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D6A9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5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FFF4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6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0EC3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3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1930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4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3A9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,322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C20D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1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43AA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54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B307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204</w:t>
            </w:r>
          </w:p>
        </w:tc>
      </w:tr>
      <w:tr w:rsidR="005F314E" w:rsidRPr="00C46381" w14:paraId="202EAA84" w14:textId="77777777" w:rsidTr="004361F3">
        <w:trPr>
          <w:trHeight w:val="300"/>
        </w:trPr>
        <w:tc>
          <w:tcPr>
            <w:tcW w:w="8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D028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69FD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E56F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36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C12F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59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116C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63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2AF5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62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DBCE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78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3CB8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75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3879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1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61A6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38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0AE9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678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800A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12</w:t>
            </w:r>
          </w:p>
        </w:tc>
      </w:tr>
      <w:tr w:rsidR="005F314E" w:rsidRPr="00C46381" w14:paraId="2B7B5676" w14:textId="77777777" w:rsidTr="004361F3">
        <w:trPr>
          <w:trHeight w:val="450"/>
        </w:trPr>
        <w:tc>
          <w:tcPr>
            <w:tcW w:w="8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0503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Oscillibacter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2F62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Correlation Coefficien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AD0C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,272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901A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4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0E11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3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9355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7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0CEC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5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8B52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388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*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985D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0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11EB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6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42B8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5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578E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14</w:t>
            </w:r>
          </w:p>
        </w:tc>
      </w:tr>
      <w:tr w:rsidR="005F314E" w:rsidRPr="00C46381" w14:paraId="04DB4947" w14:textId="77777777" w:rsidTr="004361F3">
        <w:trPr>
          <w:trHeight w:val="300"/>
        </w:trPr>
        <w:tc>
          <w:tcPr>
            <w:tcW w:w="8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0B6F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83A9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C54F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2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3BA8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2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8AFF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5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3F43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7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CDF7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65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67B6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0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8F2B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1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4173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64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B96C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68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475E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94</w:t>
            </w:r>
          </w:p>
        </w:tc>
      </w:tr>
      <w:tr w:rsidR="005F314E" w:rsidRPr="00C46381" w14:paraId="5E763D1A" w14:textId="77777777" w:rsidTr="004361F3">
        <w:trPr>
          <w:trHeight w:val="450"/>
        </w:trPr>
        <w:tc>
          <w:tcPr>
            <w:tcW w:w="8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6EB1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Parabacteroide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63B2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Correlation Coefficien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7566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6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A791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3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4791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2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64C5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317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C399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6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948E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263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F1FA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1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E6A8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3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A094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14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3887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13</w:t>
            </w:r>
          </w:p>
        </w:tc>
      </w:tr>
      <w:tr w:rsidR="005F314E" w:rsidRPr="00C46381" w14:paraId="52A4804F" w14:textId="77777777" w:rsidTr="004361F3">
        <w:trPr>
          <w:trHeight w:val="300"/>
        </w:trPr>
        <w:tc>
          <w:tcPr>
            <w:tcW w:w="8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2F76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AB01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1611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57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715F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77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341D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82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167C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1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6867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62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09EC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3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715B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89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847B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81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459E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91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AAB2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918</w:t>
            </w:r>
          </w:p>
        </w:tc>
      </w:tr>
      <w:tr w:rsidR="005F314E" w:rsidRPr="00C46381" w14:paraId="2E0C6553" w14:textId="77777777" w:rsidTr="004361F3">
        <w:trPr>
          <w:trHeight w:val="450"/>
        </w:trPr>
        <w:tc>
          <w:tcPr>
            <w:tcW w:w="8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B36B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Paraprevotell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DA53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Correlation Coefficien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7764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1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0AEF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2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6517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4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114F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3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EC29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6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BF9C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2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A998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2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1373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,324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F60F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06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6C6F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30</w:t>
            </w:r>
          </w:p>
        </w:tc>
      </w:tr>
      <w:tr w:rsidR="005F314E" w:rsidRPr="00C46381" w14:paraId="324784AF" w14:textId="77777777" w:rsidTr="004361F3">
        <w:trPr>
          <w:trHeight w:val="300"/>
        </w:trPr>
        <w:tc>
          <w:tcPr>
            <w:tcW w:w="8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7E85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8F42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B258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92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B901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31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2EF2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3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EC67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79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0049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1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CF46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86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86A8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34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AD05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1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6C47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965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CBC1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814</w:t>
            </w:r>
          </w:p>
        </w:tc>
      </w:tr>
      <w:tr w:rsidR="005F314E" w:rsidRPr="00C46381" w14:paraId="0A73C71B" w14:textId="77777777" w:rsidTr="004361F3">
        <w:trPr>
          <w:trHeight w:val="450"/>
        </w:trPr>
        <w:tc>
          <w:tcPr>
            <w:tcW w:w="8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A035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Parasutterell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0062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Correlation Coefficien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94B0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2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F45B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2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2947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5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64D0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4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50CF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3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FEF6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1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0CDD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4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56F2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,277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5C79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16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5D97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14</w:t>
            </w:r>
          </w:p>
        </w:tc>
      </w:tr>
      <w:tr w:rsidR="005F314E" w:rsidRPr="00C46381" w14:paraId="76BC6505" w14:textId="77777777" w:rsidTr="004361F3">
        <w:trPr>
          <w:trHeight w:val="300"/>
        </w:trPr>
        <w:tc>
          <w:tcPr>
            <w:tcW w:w="8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9FE6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058C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9C09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31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DA6C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82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44FA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65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F887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5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300D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30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3259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36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71A7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75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FB2B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3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885E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374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4C95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376</w:t>
            </w:r>
          </w:p>
        </w:tc>
      </w:tr>
      <w:tr w:rsidR="005F314E" w:rsidRPr="00C46381" w14:paraId="5F2A7F48" w14:textId="77777777" w:rsidTr="004361F3">
        <w:trPr>
          <w:trHeight w:val="450"/>
        </w:trPr>
        <w:tc>
          <w:tcPr>
            <w:tcW w:w="8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C5D6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Pasteurellaceae_uc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7807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Correlation Coefficien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77B5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4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2AD7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416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57C6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456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1806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2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7261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4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C145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7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465D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0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3604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6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0D9E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19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484E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36</w:t>
            </w:r>
          </w:p>
        </w:tc>
      </w:tr>
      <w:tr w:rsidR="005F314E" w:rsidRPr="00C46381" w14:paraId="6EA5C91E" w14:textId="77777777" w:rsidTr="004361F3">
        <w:trPr>
          <w:trHeight w:val="300"/>
        </w:trPr>
        <w:tc>
          <w:tcPr>
            <w:tcW w:w="8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1DB4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6F34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F268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2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61D6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2C4C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396E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85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1E86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5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C827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7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5F60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99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C72D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64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E652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36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BEBE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781</w:t>
            </w:r>
          </w:p>
        </w:tc>
      </w:tr>
      <w:tr w:rsidR="005F314E" w:rsidRPr="00C46381" w14:paraId="644DB3FA" w14:textId="77777777" w:rsidTr="004361F3">
        <w:trPr>
          <w:trHeight w:val="450"/>
        </w:trPr>
        <w:tc>
          <w:tcPr>
            <w:tcW w:w="8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179A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Prevotell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61D1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Correlation Coefficien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6F87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3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793E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350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2ADA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333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C051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5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BB95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0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1253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0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E02E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8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13F4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3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5D3A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28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5522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11</w:t>
            </w:r>
          </w:p>
        </w:tc>
      </w:tr>
      <w:tr w:rsidR="005F314E" w:rsidRPr="00C46381" w14:paraId="53388057" w14:textId="77777777" w:rsidTr="004361F3">
        <w:trPr>
          <w:trHeight w:val="300"/>
        </w:trPr>
        <w:tc>
          <w:tcPr>
            <w:tcW w:w="8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E69C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D60C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63F1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7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FCAF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0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A75F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C77D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66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D8D2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41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BFCA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0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8B8C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4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5C53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81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CCDA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326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9D8A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931</w:t>
            </w:r>
          </w:p>
        </w:tc>
      </w:tr>
      <w:tr w:rsidR="005F314E" w:rsidRPr="00C46381" w14:paraId="2FD9D372" w14:textId="77777777" w:rsidTr="004361F3">
        <w:trPr>
          <w:trHeight w:val="450"/>
        </w:trPr>
        <w:tc>
          <w:tcPr>
            <w:tcW w:w="8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05A2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Prevotellaceae_uc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F6E1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Correlation Coefficien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080F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6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F63A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315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00B0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281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3639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4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1124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6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6965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260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2671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263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8BA6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2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33F2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3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BB20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26</w:t>
            </w:r>
          </w:p>
        </w:tc>
      </w:tr>
      <w:tr w:rsidR="005F314E" w:rsidRPr="00C46381" w14:paraId="5497D2F3" w14:textId="77777777" w:rsidTr="004361F3">
        <w:trPr>
          <w:trHeight w:val="300"/>
        </w:trPr>
        <w:tc>
          <w:tcPr>
            <w:tcW w:w="8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17D8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977F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C02F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59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B8FF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0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E810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1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78C0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74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4D1A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0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AA71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4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9E20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3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0B58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32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0E27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307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CFB0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328</w:t>
            </w:r>
          </w:p>
        </w:tc>
      </w:tr>
      <w:tr w:rsidR="005F314E" w:rsidRPr="00C46381" w14:paraId="6DE5D777" w14:textId="77777777" w:rsidTr="004361F3">
        <w:trPr>
          <w:trHeight w:val="450"/>
        </w:trPr>
        <w:tc>
          <w:tcPr>
            <w:tcW w:w="8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49B1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Pseudoflavonifractor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E303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Correlation Coefficien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BD78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4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7A56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270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1B1C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0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D996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8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1C44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3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4A24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430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*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3462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3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637E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4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A8F0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76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EB72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38</w:t>
            </w:r>
          </w:p>
        </w:tc>
      </w:tr>
      <w:tr w:rsidR="005F314E" w:rsidRPr="00C46381" w14:paraId="61DED661" w14:textId="77777777" w:rsidTr="004361F3">
        <w:trPr>
          <w:trHeight w:val="300"/>
        </w:trPr>
        <w:tc>
          <w:tcPr>
            <w:tcW w:w="8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7F12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C62C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649C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4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A31B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2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0FC3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9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8843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4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4778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80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AA8E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E492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9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8856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71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38BE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559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AFD9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86</w:t>
            </w:r>
          </w:p>
        </w:tc>
      </w:tr>
      <w:tr w:rsidR="005F314E" w:rsidRPr="00C46381" w14:paraId="59F255A4" w14:textId="77777777" w:rsidTr="004361F3">
        <w:trPr>
          <w:trHeight w:val="450"/>
        </w:trPr>
        <w:tc>
          <w:tcPr>
            <w:tcW w:w="8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3293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Pyramidobacter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21FD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Correlation Coefficien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C5FA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4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EA71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4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D0F5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7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1A13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4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1BDE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5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000D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9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E215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,287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1AE2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1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37DD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47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063D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05</w:t>
            </w:r>
          </w:p>
        </w:tc>
      </w:tr>
      <w:tr w:rsidR="005F314E" w:rsidRPr="00C46381" w14:paraId="730805C8" w14:textId="77777777" w:rsidTr="004361F3">
        <w:trPr>
          <w:trHeight w:val="300"/>
        </w:trPr>
        <w:tc>
          <w:tcPr>
            <w:tcW w:w="8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C531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B688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5C31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4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AC85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1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469C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5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BC02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75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77A7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3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259C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46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B481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2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96C8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90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6411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6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C612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415</w:t>
            </w:r>
          </w:p>
        </w:tc>
      </w:tr>
      <w:tr w:rsidR="005F314E" w:rsidRPr="00C46381" w14:paraId="3C08A5EA" w14:textId="77777777" w:rsidTr="004361F3">
        <w:trPr>
          <w:trHeight w:val="450"/>
        </w:trPr>
        <w:tc>
          <w:tcPr>
            <w:tcW w:w="8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2CA1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Romboutsi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F7C9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Correlation Coefficien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B9B7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6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7688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280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14C5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4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AB53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4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7ED3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3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4C4E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1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1BA7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0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C239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5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DBA4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2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F597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62</w:t>
            </w:r>
          </w:p>
        </w:tc>
      </w:tr>
      <w:tr w:rsidR="005F314E" w:rsidRPr="00C46381" w14:paraId="7B0673A6" w14:textId="77777777" w:rsidTr="004361F3">
        <w:trPr>
          <w:trHeight w:val="300"/>
        </w:trPr>
        <w:tc>
          <w:tcPr>
            <w:tcW w:w="8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1E0D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C7CD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E15E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8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C0C6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1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5779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2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95BA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74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D1AC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31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96F0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8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652D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98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3D08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70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3922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348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AA41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635</w:t>
            </w:r>
          </w:p>
        </w:tc>
      </w:tr>
      <w:tr w:rsidR="005F314E" w:rsidRPr="00C46381" w14:paraId="18C19061" w14:textId="77777777" w:rsidTr="004361F3">
        <w:trPr>
          <w:trHeight w:val="450"/>
        </w:trPr>
        <w:tc>
          <w:tcPr>
            <w:tcW w:w="8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FB16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Roseburi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566E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Correlation Coefficien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9856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6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ED5C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267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CBAB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8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4D76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3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75B3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8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3F31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298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0F76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9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0A3B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21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5167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97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AD60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36</w:t>
            </w:r>
          </w:p>
        </w:tc>
      </w:tr>
      <w:tr w:rsidR="005F314E" w:rsidRPr="00C46381" w14:paraId="6F2493F0" w14:textId="77777777" w:rsidTr="004361F3">
        <w:trPr>
          <w:trHeight w:val="300"/>
        </w:trPr>
        <w:tc>
          <w:tcPr>
            <w:tcW w:w="8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C97C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8870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05B6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60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E512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2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D53B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3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14C9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32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38CF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53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42A0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1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D859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2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AE87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9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50BA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29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DBBA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64</w:t>
            </w:r>
          </w:p>
        </w:tc>
      </w:tr>
      <w:tr w:rsidR="005F314E" w:rsidRPr="00C46381" w14:paraId="5311BE37" w14:textId="77777777" w:rsidTr="004361F3">
        <w:trPr>
          <w:trHeight w:val="450"/>
        </w:trPr>
        <w:tc>
          <w:tcPr>
            <w:tcW w:w="8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C46B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Ruminococcaceae_uc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19CF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Correlation Coefficien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EA7D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,246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89D5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526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A11F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438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F088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7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6921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1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0141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263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E862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6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C4B1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6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8DC6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46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B9C8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36</w:t>
            </w:r>
          </w:p>
        </w:tc>
      </w:tr>
      <w:tr w:rsidR="005F314E" w:rsidRPr="00C46381" w14:paraId="4FBC682F" w14:textId="77777777" w:rsidTr="004361F3">
        <w:trPr>
          <w:trHeight w:val="300"/>
        </w:trPr>
        <w:tc>
          <w:tcPr>
            <w:tcW w:w="8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B1A8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558A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6CD9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4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917C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220E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5489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9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F6AD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38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21EE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3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8869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0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046A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61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3D29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726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35EE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91</w:t>
            </w:r>
          </w:p>
        </w:tc>
      </w:tr>
      <w:tr w:rsidR="005F314E" w:rsidRPr="00C46381" w14:paraId="540E2A65" w14:textId="77777777" w:rsidTr="004361F3">
        <w:trPr>
          <w:trHeight w:val="450"/>
        </w:trPr>
        <w:tc>
          <w:tcPr>
            <w:tcW w:w="8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5A99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Ruminococcus_g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8E45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Correlation Coefficien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DDF6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,287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0A33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296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39B7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2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161C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341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0047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2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799B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311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156A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3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6159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9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7224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9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B41F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32</w:t>
            </w:r>
          </w:p>
        </w:tc>
      </w:tr>
      <w:tr w:rsidR="005F314E" w:rsidRPr="00C46381" w14:paraId="50A3DC28" w14:textId="77777777" w:rsidTr="004361F3">
        <w:trPr>
          <w:trHeight w:val="300"/>
        </w:trPr>
        <w:tc>
          <w:tcPr>
            <w:tcW w:w="8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D4F1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FFC7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6777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1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2F11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1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7004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5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27B3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0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E85A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33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A8E9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1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C394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80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E222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48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0DEF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478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6E81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807</w:t>
            </w:r>
          </w:p>
        </w:tc>
      </w:tr>
      <w:tr w:rsidR="005F314E" w:rsidRPr="00C46381" w14:paraId="1EFD420C" w14:textId="77777777" w:rsidTr="004361F3">
        <w:trPr>
          <w:trHeight w:val="450"/>
        </w:trPr>
        <w:tc>
          <w:tcPr>
            <w:tcW w:w="8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1BDC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Ruminococcus_g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A4D9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Correlation Coefficien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E781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2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1B79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406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DD0C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389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F853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294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56EF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3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DA14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4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06A6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2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E83A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4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C704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29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C6E3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86</w:t>
            </w:r>
          </w:p>
        </w:tc>
      </w:tr>
      <w:tr w:rsidR="005F314E" w:rsidRPr="00C46381" w14:paraId="48406720" w14:textId="77777777" w:rsidTr="004361F3">
        <w:trPr>
          <w:trHeight w:val="300"/>
        </w:trPr>
        <w:tc>
          <w:tcPr>
            <w:tcW w:w="8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B88D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CBE8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6EE2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30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C351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0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CF5F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0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5CDD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2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59BC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77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5D47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5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4DBD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32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244D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72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8748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827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B394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506</w:t>
            </w:r>
          </w:p>
        </w:tc>
      </w:tr>
      <w:tr w:rsidR="005F314E" w:rsidRPr="00C46381" w14:paraId="7A0FA777" w14:textId="77777777" w:rsidTr="004361F3">
        <w:trPr>
          <w:trHeight w:val="450"/>
        </w:trPr>
        <w:tc>
          <w:tcPr>
            <w:tcW w:w="8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121C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Ruminococcus_g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9790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Correlation Coefficien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4E20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2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0E4C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354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4F71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310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7F68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1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AB78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2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0496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8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CE28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6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C889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0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1512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36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299B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35</w:t>
            </w:r>
          </w:p>
        </w:tc>
      </w:tr>
      <w:tr w:rsidR="005F314E" w:rsidRPr="00C46381" w14:paraId="2003D86E" w14:textId="77777777" w:rsidTr="004361F3">
        <w:trPr>
          <w:trHeight w:val="300"/>
        </w:trPr>
        <w:tc>
          <w:tcPr>
            <w:tcW w:w="8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883F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B0E1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787A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31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B031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0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1FD1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0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6571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9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8902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83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F373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4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5BC9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61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048D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1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6459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67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9105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95</w:t>
            </w:r>
          </w:p>
        </w:tc>
      </w:tr>
      <w:tr w:rsidR="005F314E" w:rsidRPr="00C46381" w14:paraId="6E74EEF6" w14:textId="77777777" w:rsidTr="004361F3">
        <w:trPr>
          <w:trHeight w:val="450"/>
        </w:trPr>
        <w:tc>
          <w:tcPr>
            <w:tcW w:w="8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2C81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Serrati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38CF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Correlation Coefficien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40C2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5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2994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0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EBDE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3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794C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293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3F5B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2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6D37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251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A34A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2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195C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7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C8B6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57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BBAA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30</w:t>
            </w:r>
          </w:p>
        </w:tc>
      </w:tr>
      <w:tr w:rsidR="005F314E" w:rsidRPr="00C46381" w14:paraId="55F31E76" w14:textId="77777777" w:rsidTr="004361F3">
        <w:trPr>
          <w:trHeight w:val="300"/>
        </w:trPr>
        <w:tc>
          <w:tcPr>
            <w:tcW w:w="8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0401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77B6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648C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1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3E2C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40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F9AE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5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642A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2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78CA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83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BE54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4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7528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86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68D7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55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DE87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66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B2B9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820</w:t>
            </w:r>
          </w:p>
        </w:tc>
      </w:tr>
      <w:tr w:rsidR="005F314E" w:rsidRPr="00C46381" w14:paraId="64883B2B" w14:textId="77777777" w:rsidTr="004361F3">
        <w:trPr>
          <w:trHeight w:val="450"/>
        </w:trPr>
        <w:tc>
          <w:tcPr>
            <w:tcW w:w="8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4707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Sporobacter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B746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Correlation Coefficien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E425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,279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45ED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9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770B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2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CEE8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0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8AD0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0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1DD1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362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*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BEAD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1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CFD0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8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3643D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9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92D3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14</w:t>
            </w:r>
          </w:p>
        </w:tc>
      </w:tr>
      <w:tr w:rsidR="005F314E" w:rsidRPr="00C46381" w14:paraId="36CEFEEB" w14:textId="77777777" w:rsidTr="004361F3">
        <w:trPr>
          <w:trHeight w:val="300"/>
        </w:trPr>
        <w:tc>
          <w:tcPr>
            <w:tcW w:w="8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2D68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E020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12E8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2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28BF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0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F7E6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31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149A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40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263E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95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F7A8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0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C25D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36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4AE0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53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5253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489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1DE0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379</w:t>
            </w:r>
          </w:p>
        </w:tc>
      </w:tr>
      <w:tr w:rsidR="005F314E" w:rsidRPr="00C46381" w14:paraId="3A6B429A" w14:textId="77777777" w:rsidTr="004361F3">
        <w:trPr>
          <w:trHeight w:val="450"/>
        </w:trPr>
        <w:tc>
          <w:tcPr>
            <w:tcW w:w="8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6517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Streptococcaceae_uc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F2E3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Correlation Coefficien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E0AB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6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D000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384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7745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294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83A5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1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3605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2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4CFB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2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06F1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2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2FBF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9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8B2B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2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D89C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12</w:t>
            </w:r>
          </w:p>
        </w:tc>
      </w:tr>
      <w:tr w:rsidR="005F314E" w:rsidRPr="00C46381" w14:paraId="71A6C6B8" w14:textId="77777777" w:rsidTr="004361F3">
        <w:trPr>
          <w:trHeight w:val="300"/>
        </w:trPr>
        <w:tc>
          <w:tcPr>
            <w:tcW w:w="8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6E77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B5C3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D472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7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E89B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0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60B5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1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D1A7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37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CFA4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86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9843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85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18AA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82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0A7E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46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6C36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869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328F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923</w:t>
            </w:r>
          </w:p>
        </w:tc>
      </w:tr>
      <w:tr w:rsidR="005F314E" w:rsidRPr="00C46381" w14:paraId="4FAA4022" w14:textId="77777777" w:rsidTr="004361F3">
        <w:trPr>
          <w:trHeight w:val="450"/>
        </w:trPr>
        <w:tc>
          <w:tcPr>
            <w:tcW w:w="8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275E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Streptococcu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12E7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Correlation Coefficien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FD95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8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1466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247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6C3E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6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6FAC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5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0113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2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1522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4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9A70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8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9202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5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3D1A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67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00C0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09</w:t>
            </w:r>
          </w:p>
        </w:tc>
      </w:tr>
      <w:tr w:rsidR="005F314E" w:rsidRPr="00C46381" w14:paraId="0B69A09D" w14:textId="77777777" w:rsidTr="004361F3">
        <w:trPr>
          <w:trHeight w:val="300"/>
        </w:trPr>
        <w:tc>
          <w:tcPr>
            <w:tcW w:w="8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B3F2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29D1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1B16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50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0B1A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3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B8A8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7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E9F2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67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D99C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32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0464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74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4B80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50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3F0A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64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32A7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606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169E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942</w:t>
            </w:r>
          </w:p>
        </w:tc>
      </w:tr>
      <w:tr w:rsidR="005F314E" w:rsidRPr="00C46381" w14:paraId="70C1BAE6" w14:textId="77777777" w:rsidTr="004361F3">
        <w:trPr>
          <w:trHeight w:val="450"/>
        </w:trPr>
        <w:tc>
          <w:tcPr>
            <w:tcW w:w="8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34FA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Subdoligranulum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3580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Correlation Coefficien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45AA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9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6CAA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234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8560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5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95F2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2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32FE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1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0C21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254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3207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2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201F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2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3826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20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DAF0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92</w:t>
            </w:r>
          </w:p>
        </w:tc>
      </w:tr>
      <w:tr w:rsidR="005F314E" w:rsidRPr="00C46381" w14:paraId="2E6E0842" w14:textId="77777777" w:rsidTr="004361F3">
        <w:trPr>
          <w:trHeight w:val="300"/>
        </w:trPr>
        <w:tc>
          <w:tcPr>
            <w:tcW w:w="8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BEB5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01DBB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1607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46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E33F5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4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C147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8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A30F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86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5206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88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859B2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4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5D26F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7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6E53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32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3157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16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B447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35</w:t>
            </w:r>
          </w:p>
        </w:tc>
      </w:tr>
      <w:tr w:rsidR="005F314E" w:rsidRPr="00C46381" w14:paraId="404B5052" w14:textId="77777777" w:rsidTr="004361F3">
        <w:trPr>
          <w:trHeight w:val="450"/>
        </w:trPr>
        <w:tc>
          <w:tcPr>
            <w:tcW w:w="8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F980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D756D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Veillonell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82C64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Correlation Coefficient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BEF1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4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01B7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281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9D94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,303</w:t>
            </w:r>
            <w:r w:rsidRPr="00D756DA">
              <w:rPr>
                <w:rFonts w:eastAsia="Times New Roman" w:cs="Times New Roman"/>
                <w:sz w:val="16"/>
                <w:szCs w:val="16"/>
                <w:vertAlign w:val="superscript"/>
                <w:lang w:eastAsia="pt-PT"/>
              </w:rPr>
              <w:t>*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24699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7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B3D70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0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0D411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9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47CF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05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B2C6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5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3645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97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DB0F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-0.109</w:t>
            </w:r>
          </w:p>
        </w:tc>
      </w:tr>
      <w:tr w:rsidR="005F314E" w:rsidRPr="00C46381" w14:paraId="2CA3FB20" w14:textId="77777777" w:rsidTr="004361F3">
        <w:trPr>
          <w:trHeight w:val="300"/>
        </w:trPr>
        <w:tc>
          <w:tcPr>
            <w:tcW w:w="8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52A0A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Cs w:val="20"/>
                <w:lang w:eastAsia="pt-PT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A89B6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p-valu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2014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5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7EBD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1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06CC8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01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9F2EC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58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91F6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0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679D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13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C717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64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9A597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22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27703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458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C69CE" w14:textId="77777777" w:rsidR="005F314E" w:rsidRPr="00D756DA" w:rsidRDefault="005F314E" w:rsidP="004361F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pt-PT"/>
              </w:rPr>
            </w:pPr>
            <w:r w:rsidRPr="00D756DA">
              <w:rPr>
                <w:rFonts w:eastAsia="Times New Roman" w:cs="Times New Roman"/>
                <w:sz w:val="16"/>
                <w:szCs w:val="16"/>
                <w:lang w:eastAsia="pt-PT"/>
              </w:rPr>
              <w:t>0.397</w:t>
            </w:r>
          </w:p>
        </w:tc>
      </w:tr>
    </w:tbl>
    <w:p w14:paraId="29E5B4B2" w14:textId="77777777" w:rsidR="005F314E" w:rsidRPr="00D756DA" w:rsidRDefault="005F314E" w:rsidP="005F314E"/>
    <w:p w14:paraId="678D90F4" w14:textId="77777777" w:rsidR="00CB301A" w:rsidRDefault="00CB301A"/>
    <w:sectPr w:rsidR="00CB301A" w:rsidSect="00312074">
      <w:headerReference w:type="default" r:id="rId5"/>
      <w:footerReference w:type="default" r:id="rId6"/>
      <w:pgSz w:w="11906" w:h="16838"/>
      <w:pgMar w:top="1276" w:right="1080" w:bottom="851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110020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578406" w14:textId="77777777" w:rsidR="005F314E" w:rsidRDefault="005F314E">
        <w:pPr>
          <w:pStyle w:val="Rodap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70D044" w14:textId="77777777" w:rsidR="005F314E" w:rsidRDefault="005F314E">
    <w:pPr>
      <w:pStyle w:val="Rodap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51E1BC" w14:textId="77777777" w:rsidR="005F314E" w:rsidRDefault="005F314E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CE1EC9"/>
    <w:multiLevelType w:val="hybridMultilevel"/>
    <w:tmpl w:val="937EDA4C"/>
    <w:lvl w:ilvl="0" w:tplc="0816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" w15:restartNumberingAfterBreak="0">
    <w:nsid w:val="4AEB51D5"/>
    <w:multiLevelType w:val="hybridMultilevel"/>
    <w:tmpl w:val="4D18E552"/>
    <w:lvl w:ilvl="0" w:tplc="EA76729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9A1516"/>
    <w:multiLevelType w:val="hybridMultilevel"/>
    <w:tmpl w:val="5384766E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C642DA"/>
    <w:multiLevelType w:val="hybridMultilevel"/>
    <w:tmpl w:val="C49ACA2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DD0E32"/>
    <w:multiLevelType w:val="hybridMultilevel"/>
    <w:tmpl w:val="9DC2C99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3339221">
    <w:abstractNumId w:val="0"/>
  </w:num>
  <w:num w:numId="2" w16cid:durableId="1446969756">
    <w:abstractNumId w:val="1"/>
  </w:num>
  <w:num w:numId="3" w16cid:durableId="1594439144">
    <w:abstractNumId w:val="2"/>
  </w:num>
  <w:num w:numId="4" w16cid:durableId="98528482">
    <w:abstractNumId w:val="3"/>
  </w:num>
  <w:num w:numId="5" w16cid:durableId="189696645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14E"/>
    <w:rsid w:val="00580740"/>
    <w:rsid w:val="005F314E"/>
    <w:rsid w:val="00A648AF"/>
    <w:rsid w:val="00CB301A"/>
    <w:rsid w:val="00D42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2D48A"/>
  <w15:chartTrackingRefBased/>
  <w15:docId w15:val="{F233D3BD-C542-4F23-95B6-EBEC20BEA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pt-PT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14E"/>
    <w:pPr>
      <w:spacing w:line="360" w:lineRule="auto"/>
      <w:jc w:val="both"/>
    </w:pPr>
    <w:rPr>
      <w:rFonts w:ascii="Times New Roman" w:hAnsi="Times New Roman"/>
      <w:kern w:val="0"/>
      <w:sz w:val="20"/>
      <w:lang w:val="en-US" w:eastAsia="en-US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5F314E"/>
    <w:pPr>
      <w:outlineLvl w:val="0"/>
    </w:pPr>
    <w:rPr>
      <w:rFonts w:cs="Calibri"/>
      <w:b/>
      <w:bCs/>
      <w:sz w:val="32"/>
      <w:szCs w:val="32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5F314E"/>
    <w:pPr>
      <w:keepNext/>
      <w:keepLines/>
      <w:spacing w:before="40" w:after="0"/>
      <w:outlineLvl w:val="1"/>
    </w:pPr>
    <w:rPr>
      <w:rFonts w:eastAsiaTheme="majorEastAsia" w:cstheme="minorHAnsi"/>
      <w:b/>
      <w:bCs/>
      <w:sz w:val="24"/>
      <w:szCs w:val="26"/>
      <w:u w:val="single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5F314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5F314E"/>
    <w:rPr>
      <w:rFonts w:ascii="Times New Roman" w:hAnsi="Times New Roman" w:cs="Calibri"/>
      <w:b/>
      <w:bCs/>
      <w:kern w:val="0"/>
      <w:sz w:val="32"/>
      <w:szCs w:val="32"/>
      <w:lang w:val="en-US" w:eastAsia="en-US"/>
      <w14:ligatures w14:val="none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5F314E"/>
    <w:rPr>
      <w:rFonts w:ascii="Times New Roman" w:eastAsiaTheme="majorEastAsia" w:hAnsi="Times New Roman" w:cstheme="minorHAnsi"/>
      <w:b/>
      <w:bCs/>
      <w:kern w:val="0"/>
      <w:sz w:val="24"/>
      <w:szCs w:val="26"/>
      <w:u w:val="single"/>
      <w:lang w:val="en-US" w:eastAsia="en-US"/>
      <w14:ligatures w14:val="none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5F314E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 w:eastAsia="en-US"/>
      <w14:ligatures w14:val="none"/>
    </w:rPr>
  </w:style>
  <w:style w:type="paragraph" w:styleId="PargrafodaLista">
    <w:name w:val="List Paragraph"/>
    <w:basedOn w:val="Normal"/>
    <w:uiPriority w:val="34"/>
    <w:qFormat/>
    <w:rsid w:val="005F314E"/>
    <w:pPr>
      <w:ind w:left="720"/>
      <w:contextualSpacing/>
    </w:pPr>
  </w:style>
  <w:style w:type="paragraph" w:styleId="Cabealho">
    <w:name w:val="header"/>
    <w:basedOn w:val="Normal"/>
    <w:link w:val="CabealhoCarter"/>
    <w:uiPriority w:val="99"/>
    <w:unhideWhenUsed/>
    <w:rsid w:val="005F31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5F314E"/>
    <w:rPr>
      <w:rFonts w:ascii="Times New Roman" w:hAnsi="Times New Roman"/>
      <w:kern w:val="0"/>
      <w:sz w:val="20"/>
      <w:lang w:val="en-US" w:eastAsia="en-US"/>
      <w14:ligatures w14:val="none"/>
    </w:rPr>
  </w:style>
  <w:style w:type="paragraph" w:styleId="Rodap">
    <w:name w:val="footer"/>
    <w:basedOn w:val="Normal"/>
    <w:link w:val="RodapCarter"/>
    <w:uiPriority w:val="99"/>
    <w:unhideWhenUsed/>
    <w:rsid w:val="005F31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5F314E"/>
    <w:rPr>
      <w:rFonts w:ascii="Times New Roman" w:hAnsi="Times New Roman"/>
      <w:kern w:val="0"/>
      <w:sz w:val="20"/>
      <w:lang w:val="en-US" w:eastAsia="en-US"/>
      <w14:ligatures w14:val="none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5F314E"/>
    <w:pPr>
      <w:spacing w:after="0" w:line="240" w:lineRule="auto"/>
    </w:pPr>
    <w:rPr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5F314E"/>
    <w:rPr>
      <w:rFonts w:ascii="Times New Roman" w:hAnsi="Times New Roman"/>
      <w:kern w:val="0"/>
      <w:sz w:val="20"/>
      <w:szCs w:val="20"/>
      <w:lang w:val="en-US" w:eastAsia="en-US"/>
      <w14:ligatures w14:val="none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5F314E"/>
    <w:rPr>
      <w:vertAlign w:val="superscript"/>
    </w:rPr>
  </w:style>
  <w:style w:type="character" w:styleId="Hiperligao">
    <w:name w:val="Hyperlink"/>
    <w:basedOn w:val="Tipodeletrapredefinidodopargrafo"/>
    <w:uiPriority w:val="99"/>
    <w:unhideWhenUsed/>
    <w:rsid w:val="005F314E"/>
    <w:rPr>
      <w:color w:val="0000FF"/>
      <w:u w:val="single"/>
    </w:rPr>
  </w:style>
  <w:style w:type="character" w:customStyle="1" w:styleId="html-italic">
    <w:name w:val="html-italic"/>
    <w:basedOn w:val="Tipodeletrapredefinidodopargrafo"/>
    <w:rsid w:val="005F314E"/>
  </w:style>
  <w:style w:type="character" w:styleId="TextodoMarcadordePosio">
    <w:name w:val="Placeholder Text"/>
    <w:basedOn w:val="Tipodeletrapredefinidodopargrafo"/>
    <w:uiPriority w:val="99"/>
    <w:semiHidden/>
    <w:rsid w:val="005F314E"/>
    <w:rPr>
      <w:color w:val="808080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5F314E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5F314E"/>
    <w:pPr>
      <w:spacing w:line="240" w:lineRule="auto"/>
    </w:pPr>
    <w:rPr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5F314E"/>
    <w:rPr>
      <w:rFonts w:ascii="Times New Roman" w:hAnsi="Times New Roman"/>
      <w:kern w:val="0"/>
      <w:sz w:val="20"/>
      <w:szCs w:val="20"/>
      <w:lang w:val="en-US" w:eastAsia="en-US"/>
      <w14:ligatures w14:val="none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5F314E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5F314E"/>
    <w:rPr>
      <w:rFonts w:ascii="Times New Roman" w:hAnsi="Times New Roman"/>
      <w:b/>
      <w:bCs/>
      <w:kern w:val="0"/>
      <w:sz w:val="20"/>
      <w:szCs w:val="20"/>
      <w:lang w:val="en-US" w:eastAsia="en-US"/>
      <w14:ligatures w14:val="none"/>
    </w:rPr>
  </w:style>
  <w:style w:type="character" w:customStyle="1" w:styleId="highlight">
    <w:name w:val="highlight"/>
    <w:basedOn w:val="Tipodeletrapredefinidodopargrafo"/>
    <w:rsid w:val="005F314E"/>
  </w:style>
  <w:style w:type="character" w:customStyle="1" w:styleId="jss944">
    <w:name w:val="jss944"/>
    <w:basedOn w:val="Tipodeletrapredefinidodopargrafo"/>
    <w:rsid w:val="005F314E"/>
  </w:style>
  <w:style w:type="paragraph" w:styleId="Reviso">
    <w:name w:val="Revision"/>
    <w:hidden/>
    <w:uiPriority w:val="99"/>
    <w:semiHidden/>
    <w:rsid w:val="005F314E"/>
    <w:pPr>
      <w:spacing w:after="0" w:line="240" w:lineRule="auto"/>
    </w:pPr>
    <w:rPr>
      <w:kern w:val="0"/>
      <w:lang w:val="en-US" w:eastAsia="en-US"/>
      <w14:ligatures w14:val="non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5F314E"/>
    <w:rPr>
      <w:color w:val="605E5C"/>
      <w:shd w:val="clear" w:color="auto" w:fill="E1DFDD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5F314E"/>
    <w:rPr>
      <w:color w:val="954F72"/>
      <w:u w:val="single"/>
    </w:rPr>
  </w:style>
  <w:style w:type="paragraph" w:customStyle="1" w:styleId="msonormal0">
    <w:name w:val="msonormal"/>
    <w:basedOn w:val="Normal"/>
    <w:rsid w:val="005F314E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val="pt-PT" w:eastAsia="pt-PT"/>
    </w:rPr>
  </w:style>
  <w:style w:type="paragraph" w:customStyle="1" w:styleId="font5">
    <w:name w:val="font5"/>
    <w:basedOn w:val="Normal"/>
    <w:rsid w:val="005F314E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sz w:val="22"/>
      <w:lang w:val="pt-PT" w:eastAsia="pt-PT"/>
    </w:rPr>
  </w:style>
  <w:style w:type="paragraph" w:customStyle="1" w:styleId="xl76">
    <w:name w:val="xl76"/>
    <w:basedOn w:val="Normal"/>
    <w:rsid w:val="005F314E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val="pt-PT" w:eastAsia="pt-PT"/>
    </w:rPr>
  </w:style>
  <w:style w:type="paragraph" w:customStyle="1" w:styleId="xl77">
    <w:name w:val="xl77"/>
    <w:basedOn w:val="Normal"/>
    <w:rsid w:val="005F314E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val="pt-PT" w:eastAsia="pt-PT"/>
    </w:rPr>
  </w:style>
  <w:style w:type="paragraph" w:customStyle="1" w:styleId="xl78">
    <w:name w:val="xl78"/>
    <w:basedOn w:val="Normal"/>
    <w:rsid w:val="005F314E"/>
    <w:pP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b/>
      <w:bCs/>
      <w:i/>
      <w:iCs/>
      <w:sz w:val="24"/>
      <w:szCs w:val="24"/>
      <w:lang w:val="pt-PT" w:eastAsia="pt-PT"/>
    </w:rPr>
  </w:style>
  <w:style w:type="paragraph" w:customStyle="1" w:styleId="xl79">
    <w:name w:val="xl79"/>
    <w:basedOn w:val="Normal"/>
    <w:rsid w:val="005F314E"/>
    <w:pP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b/>
      <w:bCs/>
      <w:i/>
      <w:iCs/>
      <w:sz w:val="24"/>
      <w:szCs w:val="24"/>
      <w:lang w:val="pt-PT" w:eastAsia="pt-PT"/>
    </w:rPr>
  </w:style>
  <w:style w:type="paragraph" w:customStyle="1" w:styleId="xl80">
    <w:name w:val="xl80"/>
    <w:basedOn w:val="Normal"/>
    <w:rsid w:val="005F31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sz w:val="24"/>
      <w:szCs w:val="24"/>
      <w:lang w:val="pt-PT" w:eastAsia="pt-PT"/>
    </w:rPr>
  </w:style>
  <w:style w:type="paragraph" w:customStyle="1" w:styleId="xl81">
    <w:name w:val="xl81"/>
    <w:basedOn w:val="Normal"/>
    <w:rsid w:val="005F31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i/>
      <w:iCs/>
      <w:sz w:val="24"/>
      <w:szCs w:val="24"/>
      <w:lang w:val="pt-PT" w:eastAsia="pt-PT"/>
    </w:rPr>
  </w:style>
  <w:style w:type="paragraph" w:customStyle="1" w:styleId="xl82">
    <w:name w:val="xl82"/>
    <w:basedOn w:val="Normal"/>
    <w:rsid w:val="005F314E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  <w:lang w:val="pt-PT" w:eastAsia="pt-PT"/>
    </w:rPr>
  </w:style>
  <w:style w:type="paragraph" w:customStyle="1" w:styleId="xl83">
    <w:name w:val="xl83"/>
    <w:basedOn w:val="Normal"/>
    <w:rsid w:val="005F31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4"/>
      <w:szCs w:val="24"/>
      <w:lang w:val="pt-PT" w:eastAsia="pt-PT"/>
    </w:rPr>
  </w:style>
  <w:style w:type="paragraph" w:customStyle="1" w:styleId="xl84">
    <w:name w:val="xl84"/>
    <w:basedOn w:val="Normal"/>
    <w:rsid w:val="005F31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  <w:lang w:val="pt-PT" w:eastAsia="pt-PT"/>
    </w:rPr>
  </w:style>
  <w:style w:type="paragraph" w:customStyle="1" w:styleId="xl85">
    <w:name w:val="xl85"/>
    <w:basedOn w:val="Normal"/>
    <w:rsid w:val="005F31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  <w:lang w:val="pt-PT" w:eastAsia="pt-PT"/>
    </w:rPr>
  </w:style>
  <w:style w:type="table" w:styleId="TabelacomGrelha">
    <w:name w:val="Table Grid"/>
    <w:basedOn w:val="Tabelanormal"/>
    <w:uiPriority w:val="39"/>
    <w:rsid w:val="005F314E"/>
    <w:pPr>
      <w:spacing w:after="0" w:line="240" w:lineRule="auto"/>
    </w:pPr>
    <w:rPr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86">
    <w:name w:val="xl86"/>
    <w:basedOn w:val="Normal"/>
    <w:rsid w:val="005F31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i/>
      <w:iCs/>
      <w:szCs w:val="20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62</Words>
  <Characters>7900</Characters>
  <Application>Microsoft Office Word</Application>
  <DocSecurity>0</DocSecurity>
  <Lines>65</Lines>
  <Paragraphs>18</Paragraphs>
  <ScaleCrop>false</ScaleCrop>
  <Company/>
  <LinksUpToDate>false</LinksUpToDate>
  <CharactersWithSpaces>9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Brito</dc:creator>
  <cp:keywords/>
  <dc:description/>
  <cp:lastModifiedBy>Miguel Brito</cp:lastModifiedBy>
  <cp:revision>1</cp:revision>
  <dcterms:created xsi:type="dcterms:W3CDTF">2023-11-20T14:06:00Z</dcterms:created>
  <dcterms:modified xsi:type="dcterms:W3CDTF">2023-11-20T14:07:00Z</dcterms:modified>
</cp:coreProperties>
</file>